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BDE7C" w14:textId="485CC392" w:rsidR="000C0C6C" w:rsidRPr="003F41DC" w:rsidRDefault="004138A4" w:rsidP="000C0C6C">
      <w:pPr>
        <w:spacing w:before="100" w:beforeAutospacing="1" w:after="100" w:afterAutospacing="1"/>
        <w:jc w:val="both"/>
        <w:textAlignment w:val="baseline"/>
        <w:rPr>
          <w:rFonts w:ascii="Cambria" w:hAnsi="Cambria" w:cs="Times New Roman"/>
          <w:b/>
          <w:sz w:val="22"/>
          <w:szCs w:val="22"/>
        </w:rPr>
      </w:pPr>
      <w:r>
        <w:rPr>
          <w:rFonts w:ascii="Cambria" w:hAnsi="Cambria" w:cs="Times New Roman"/>
          <w:b/>
          <w:sz w:val="22"/>
          <w:szCs w:val="22"/>
        </w:rPr>
        <w:t xml:space="preserve">Additional File </w:t>
      </w:r>
      <w:r w:rsidR="00022B74">
        <w:rPr>
          <w:rFonts w:ascii="Cambria" w:hAnsi="Cambria" w:cs="Times New Roman"/>
          <w:b/>
          <w:sz w:val="22"/>
          <w:szCs w:val="22"/>
        </w:rPr>
        <w:t>2</w:t>
      </w:r>
      <w:r w:rsidR="003F41DC">
        <w:rPr>
          <w:rFonts w:ascii="Cambria" w:hAnsi="Cambria" w:cs="Times New Roman"/>
          <w:b/>
          <w:sz w:val="22"/>
          <w:szCs w:val="22"/>
        </w:rPr>
        <w:t xml:space="preserve">. </w:t>
      </w:r>
      <w:r w:rsidR="000C0C6C" w:rsidRPr="000C0C6C">
        <w:rPr>
          <w:rFonts w:ascii="Cambria" w:hAnsi="Cambria" w:cs="Times New Roman"/>
          <w:color w:val="000000"/>
          <w:sz w:val="22"/>
          <w:szCs w:val="22"/>
        </w:rPr>
        <w:t xml:space="preserve">Positive attitude toward people living with HIV/AIDS </w:t>
      </w:r>
      <w:r w:rsidR="000C0C6C" w:rsidRPr="000C0C6C">
        <w:rPr>
          <w:rFonts w:ascii="Cambria" w:hAnsi="Cambria" w:cs="Times New Roman"/>
          <w:sz w:val="22"/>
          <w:szCs w:val="22"/>
        </w:rPr>
        <w:t xml:space="preserve">among </w:t>
      </w:r>
      <w:r w:rsidR="002640A2">
        <w:rPr>
          <w:rFonts w:ascii="Cambria" w:hAnsi="Cambria" w:cs="Times New Roman"/>
          <w:sz w:val="22"/>
          <w:szCs w:val="22"/>
        </w:rPr>
        <w:t>w</w:t>
      </w:r>
      <w:r w:rsidR="002640A2" w:rsidRPr="002640A2">
        <w:rPr>
          <w:rFonts w:ascii="Cambria" w:hAnsi="Cambria" w:cs="Times New Roman"/>
          <w:sz w:val="22"/>
          <w:szCs w:val="22"/>
        </w:rPr>
        <w:t xml:space="preserve">omen </w:t>
      </w:r>
      <w:r w:rsidR="000C0C6C" w:rsidRPr="000C0C6C">
        <w:rPr>
          <w:rFonts w:ascii="Cambria" w:hAnsi="Cambria" w:cs="Times New Roman"/>
          <w:sz w:val="22"/>
          <w:szCs w:val="22"/>
        </w:rPr>
        <w:t>accompanied (</w:t>
      </w:r>
      <w:r w:rsidR="00401B4A" w:rsidRPr="00401B4A">
        <w:rPr>
          <w:rFonts w:ascii="Cambria" w:hAnsi="Cambria" w:cs="Times New Roman"/>
          <w:i/>
          <w:sz w:val="22"/>
          <w:szCs w:val="22"/>
        </w:rPr>
        <w:t>n</w:t>
      </w:r>
      <w:r w:rsidR="000C0C6C" w:rsidRPr="000C0C6C">
        <w:rPr>
          <w:rFonts w:ascii="Cambria" w:hAnsi="Cambria" w:cs="Times New Roman"/>
          <w:sz w:val="22"/>
          <w:szCs w:val="22"/>
        </w:rPr>
        <w:t>=82) and not accompanied (</w:t>
      </w:r>
      <w:r w:rsidR="00401B4A">
        <w:rPr>
          <w:rFonts w:ascii="Cambria" w:hAnsi="Cambria" w:cs="Times New Roman"/>
          <w:sz w:val="22"/>
          <w:szCs w:val="22"/>
        </w:rPr>
        <w:t>n</w:t>
      </w:r>
      <w:r w:rsidR="000C0C6C" w:rsidRPr="000C0C6C">
        <w:rPr>
          <w:rFonts w:ascii="Cambria" w:hAnsi="Cambria" w:cs="Times New Roman"/>
          <w:sz w:val="22"/>
          <w:szCs w:val="22"/>
        </w:rPr>
        <w:t>=46)</w:t>
      </w:r>
      <w:r w:rsidR="00F816ED">
        <w:rPr>
          <w:rFonts w:ascii="Cambria" w:hAnsi="Cambria" w:cs="Times New Roman"/>
          <w:sz w:val="22"/>
          <w:szCs w:val="22"/>
        </w:rPr>
        <w:t xml:space="preserve"> by male partner</w:t>
      </w:r>
      <w:r w:rsidR="004B2AE5">
        <w:rPr>
          <w:rFonts w:ascii="Cambria" w:hAnsi="Cambria" w:cs="Times New Roman"/>
          <w:sz w:val="22"/>
          <w:szCs w:val="22"/>
        </w:rPr>
        <w:t>s</w:t>
      </w:r>
      <w:r w:rsidR="00F816ED">
        <w:rPr>
          <w:rFonts w:ascii="Cambria" w:hAnsi="Cambria" w:cs="Times New Roman"/>
          <w:sz w:val="22"/>
          <w:szCs w:val="22"/>
        </w:rPr>
        <w:t>.</w:t>
      </w:r>
    </w:p>
    <w:p w14:paraId="0B62FFFC" w14:textId="77777777" w:rsidR="000C0C6C" w:rsidRPr="007C2A23" w:rsidRDefault="000C0C6C" w:rsidP="000C0C6C">
      <w:pPr>
        <w:spacing w:before="100" w:beforeAutospacing="1" w:after="100" w:afterAutospacing="1"/>
        <w:jc w:val="right"/>
        <w:textAlignment w:val="baseline"/>
        <w:rPr>
          <w:rFonts w:ascii="Times" w:hAnsi="Times" w:cs="Times New Roman"/>
          <w:sz w:val="20"/>
          <w:szCs w:val="20"/>
        </w:rPr>
      </w:pPr>
      <w:r w:rsidRPr="007C2A23">
        <w:rPr>
          <w:rFonts w:ascii="Cambria" w:hAnsi="Cambria" w:cs="Times New Roman"/>
          <w:sz w:val="22"/>
          <w:szCs w:val="22"/>
        </w:rPr>
        <w:t> 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9"/>
        <w:gridCol w:w="1582"/>
        <w:gridCol w:w="1582"/>
        <w:gridCol w:w="1583"/>
        <w:gridCol w:w="816"/>
      </w:tblGrid>
      <w:tr w:rsidR="000C0C6C" w:rsidRPr="000C0C6C" w14:paraId="6A62B7B9" w14:textId="77777777" w:rsidTr="00722D87">
        <w:tc>
          <w:tcPr>
            <w:tcW w:w="40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0031E37" w14:textId="77777777" w:rsidR="000C0C6C" w:rsidRPr="001E6654" w:rsidRDefault="000C0C6C" w:rsidP="00401B4A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  <w:lang w:val="it-IT"/>
              </w:rPr>
            </w:pPr>
            <w:r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Statement</w:t>
            </w:r>
            <w:r w:rsidRPr="001E6654">
              <w:rPr>
                <w:rFonts w:ascii="Cambria" w:hAnsi="Cambria" w:cs="Times New Roman"/>
                <w:b/>
                <w:bCs/>
                <w:sz w:val="18"/>
                <w:szCs w:val="18"/>
                <w:lang w:val="it-IT"/>
              </w:rPr>
              <w:t> </w:t>
            </w:r>
          </w:p>
        </w:tc>
        <w:tc>
          <w:tcPr>
            <w:tcW w:w="158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2AB229C" w14:textId="1CDA5CB4" w:rsidR="000C0C6C" w:rsidRPr="001E6654" w:rsidRDefault="00401B4A" w:rsidP="00401B4A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  <w:lang w:val="it-IT"/>
              </w:rPr>
            </w:pPr>
            <w:r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All</w:t>
            </w:r>
            <w:r w:rsidR="000C0C6C"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0C0C6C"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58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A5B939D" w14:textId="6800509D" w:rsidR="000C0C6C" w:rsidRPr="001E6654" w:rsidRDefault="002640A2" w:rsidP="00401B4A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Women</w:t>
            </w:r>
            <w:r w:rsidR="000C0C6C"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accompanied by male partner, </w:t>
            </w:r>
            <w:r w:rsidR="00401B4A"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0C0C6C"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58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63AB8D0" w14:textId="13DCC4F5" w:rsidR="000C0C6C" w:rsidRPr="001E6654" w:rsidRDefault="002640A2" w:rsidP="00401B4A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Women </w:t>
            </w:r>
            <w:r w:rsidR="000C0C6C"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not accompanied by male partner, </w:t>
            </w:r>
            <w:r w:rsidR="00401B4A"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0C0C6C"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1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5D0E80A" w14:textId="60E7A701" w:rsidR="000C0C6C" w:rsidRPr="001E6654" w:rsidRDefault="00401B4A" w:rsidP="00401B4A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b/>
                <w:bCs/>
                <w:sz w:val="20"/>
                <w:szCs w:val="20"/>
                <w:lang w:val="it-IT"/>
              </w:rPr>
            </w:pPr>
            <w:r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="000C0C6C" w:rsidRPr="001E6654">
              <w:rPr>
                <w:rFonts w:ascii="Cambria" w:hAnsi="Cambria" w:cs="Times New Roman"/>
                <w:b/>
                <w:bCs/>
                <w:color w:val="000000"/>
                <w:sz w:val="18"/>
                <w:szCs w:val="18"/>
              </w:rPr>
              <w:t>-value*</w:t>
            </w:r>
          </w:p>
        </w:tc>
      </w:tr>
      <w:tr w:rsidR="007C2A23" w:rsidRPr="000C0C6C" w14:paraId="3BDD74D4" w14:textId="77777777" w:rsidTr="00722D87">
        <w:trPr>
          <w:trHeight w:val="633"/>
        </w:trPr>
        <w:tc>
          <w:tcPr>
            <w:tcW w:w="409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82F2A38" w14:textId="31FEB7F1" w:rsidR="007C2A23" w:rsidRPr="007C2A23" w:rsidRDefault="007C2A23" w:rsidP="007C2A23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.</w:t>
            </w: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If one of your relative, who is HIV positive, becomes ill, would you be willing to care for her/him in your house or community?</w:t>
            </w:r>
            <w:r w:rsidRPr="007C2A23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4738367" w14:textId="20A7B7AE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5C0C7E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2</w:t>
            </w: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8</w:t>
            </w:r>
            <w:r w:rsidRPr="005C0C7E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00</w:t>
            </w:r>
            <w:r w:rsidR="00885210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.0</w:t>
            </w:r>
            <w:r w:rsidRPr="005C0C7E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2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E84F730" w14:textId="3967C33B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82 (100</w:t>
            </w:r>
            <w:r w:rsidR="00885210">
              <w:rPr>
                <w:rFonts w:ascii="Cambria" w:hAnsi="Cambria" w:cs="Times New Roman"/>
                <w:color w:val="000000"/>
                <w:sz w:val="18"/>
                <w:szCs w:val="18"/>
              </w:rPr>
              <w:t>.0</w:t>
            </w: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E0BAE27" w14:textId="520195E1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46 (100</w:t>
            </w:r>
            <w:r w:rsidR="00885210">
              <w:rPr>
                <w:rFonts w:ascii="Cambria" w:hAnsi="Cambria" w:cs="Times New Roman"/>
                <w:color w:val="000000"/>
                <w:sz w:val="18"/>
                <w:szCs w:val="18"/>
              </w:rPr>
              <w:t>.0</w:t>
            </w: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124CD1C" w14:textId="5A6C557C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7C2A23" w:rsidRPr="000C0C6C" w14:paraId="25945454" w14:textId="77777777" w:rsidTr="00722D87">
        <w:trPr>
          <w:trHeight w:val="633"/>
        </w:trPr>
        <w:tc>
          <w:tcPr>
            <w:tcW w:w="4099" w:type="dxa"/>
            <w:shd w:val="clear" w:color="auto" w:fill="auto"/>
            <w:vAlign w:val="center"/>
            <w:hideMark/>
          </w:tcPr>
          <w:p w14:paraId="39D7B1B2" w14:textId="13E373F7" w:rsidR="007C2A23" w:rsidRPr="007C2A23" w:rsidRDefault="007C2A23" w:rsidP="007C2A23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.</w:t>
            </w: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If your friend is HIV positive, would you continue your friendship with him/her?</w:t>
            </w:r>
            <w:r w:rsidRPr="007C2A23">
              <w:rPr>
                <w:rFonts w:ascii="Cambria" w:hAnsi="Cambria" w:cs="Times New Roman"/>
                <w:sz w:val="18"/>
                <w:szCs w:val="18"/>
              </w:rPr>
              <w:t> 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22C8DAD9" w14:textId="5B0E8A1C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2</w:t>
            </w:r>
            <w:r w:rsidRPr="0044568A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7</w:t>
            </w: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(99.2)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0E8080DD" w14:textId="09667378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81 (98.8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72DC6371" w14:textId="210304B6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46 (100</w:t>
            </w:r>
            <w:r w:rsidR="00885210">
              <w:rPr>
                <w:rFonts w:ascii="Cambria" w:hAnsi="Cambria" w:cs="Times New Roman"/>
                <w:color w:val="000000"/>
                <w:sz w:val="18"/>
                <w:szCs w:val="18"/>
              </w:rPr>
              <w:t>.0</w:t>
            </w: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0BDFD8FF" w14:textId="56DF272E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0.454</w:t>
            </w:r>
          </w:p>
        </w:tc>
      </w:tr>
      <w:tr w:rsidR="007C2A23" w:rsidRPr="000C0C6C" w14:paraId="052F10A9" w14:textId="77777777" w:rsidTr="00722D87">
        <w:trPr>
          <w:trHeight w:val="633"/>
        </w:trPr>
        <w:tc>
          <w:tcPr>
            <w:tcW w:w="4099" w:type="dxa"/>
            <w:shd w:val="clear" w:color="auto" w:fill="auto"/>
            <w:vAlign w:val="center"/>
            <w:hideMark/>
          </w:tcPr>
          <w:p w14:paraId="4673DC01" w14:textId="2999CF7A" w:rsidR="007C2A23" w:rsidRPr="007C2A23" w:rsidRDefault="007C2A23" w:rsidP="007C2A23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.</w:t>
            </w: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HIV is a punishment for the sins and immoralities of the past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65CBE2C2" w14:textId="57D53295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5</w:t>
            </w:r>
            <w:r w:rsidRPr="0044568A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</w:t>
            </w: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(4</w:t>
            </w:r>
            <w:r w:rsidRPr="0044568A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</w:t>
            </w: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.</w:t>
            </w:r>
            <w:r w:rsidRPr="0044568A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4</w:t>
            </w: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59C728DB" w14:textId="70991454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39 (47.6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4877477A" w14:textId="3BADC584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14 (30.4)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22FDFF12" w14:textId="147F1B1E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0.568</w:t>
            </w:r>
          </w:p>
        </w:tc>
      </w:tr>
      <w:tr w:rsidR="007C2A23" w:rsidRPr="000C0C6C" w14:paraId="516309AB" w14:textId="77777777" w:rsidTr="00722D87">
        <w:trPr>
          <w:trHeight w:val="633"/>
        </w:trPr>
        <w:tc>
          <w:tcPr>
            <w:tcW w:w="4099" w:type="dxa"/>
            <w:shd w:val="clear" w:color="auto" w:fill="auto"/>
            <w:vAlign w:val="center"/>
            <w:hideMark/>
          </w:tcPr>
          <w:p w14:paraId="799EE2EE" w14:textId="3CA03C18" w:rsidR="007C2A23" w:rsidRPr="007C2A23" w:rsidRDefault="007C2A23" w:rsidP="007C2A23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.</w:t>
            </w: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I prefer to break my contacts with PLHIV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5F74C5DC" w14:textId="290252E0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1</w:t>
            </w:r>
            <w:r w:rsidRPr="0044568A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4</w:t>
            </w: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(89.</w:t>
            </w:r>
            <w:r w:rsidRPr="0044568A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</w:t>
            </w: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1DD77D70" w14:textId="13BD97D0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74 (90.2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6EF3F678" w14:textId="6B75D190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40 (87)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2043500F" w14:textId="21F57AB3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0.601</w:t>
            </w:r>
          </w:p>
        </w:tc>
      </w:tr>
      <w:tr w:rsidR="007C2A23" w:rsidRPr="000C0C6C" w14:paraId="374E4F2A" w14:textId="77777777" w:rsidTr="00722D87">
        <w:trPr>
          <w:trHeight w:val="633"/>
        </w:trPr>
        <w:tc>
          <w:tcPr>
            <w:tcW w:w="4099" w:type="dxa"/>
            <w:shd w:val="clear" w:color="auto" w:fill="auto"/>
            <w:vAlign w:val="center"/>
            <w:hideMark/>
          </w:tcPr>
          <w:p w14:paraId="5F76C421" w14:textId="09AFF64F" w:rsidR="007C2A23" w:rsidRPr="007C2A23" w:rsidRDefault="007C2A23" w:rsidP="007C2A23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.</w:t>
            </w: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PLHIV brings disgrace and shame of their family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6A4F0C1D" w14:textId="59321F8F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0</w:t>
            </w:r>
            <w:r w:rsidRPr="0044568A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4</w:t>
            </w: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(81.</w:t>
            </w:r>
            <w:r w:rsidRPr="0044568A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3</w:t>
            </w: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7590A47A" w14:textId="42AA0D77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65 (82.0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4902C465" w14:textId="10D360BB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39 (84.8)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0A353C13" w14:textId="183298E3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0.401</w:t>
            </w:r>
          </w:p>
        </w:tc>
      </w:tr>
      <w:tr w:rsidR="007C2A23" w:rsidRPr="000C0C6C" w14:paraId="3BFE708F" w14:textId="77777777" w:rsidTr="00722D87">
        <w:trPr>
          <w:trHeight w:val="633"/>
        </w:trPr>
        <w:tc>
          <w:tcPr>
            <w:tcW w:w="4099" w:type="dxa"/>
            <w:shd w:val="clear" w:color="auto" w:fill="auto"/>
            <w:vAlign w:val="center"/>
            <w:hideMark/>
          </w:tcPr>
          <w:p w14:paraId="523FC2D1" w14:textId="245CC23D" w:rsidR="007C2A23" w:rsidRPr="007C2A23" w:rsidRDefault="007C2A23" w:rsidP="007C2A23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.</w:t>
            </w: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I can share a table PLHIV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7321AD7B" w14:textId="72F19606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9</w:t>
            </w:r>
            <w:r w:rsidRPr="0044568A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4</w:t>
            </w: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(73.</w:t>
            </w:r>
            <w:r w:rsidRPr="0044568A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4</w:t>
            </w: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6E09348D" w14:textId="2F3BA015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63 (76.8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72320293" w14:textId="1D79113C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31 (67.4)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0399BD43" w14:textId="4896E8D6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0.248</w:t>
            </w:r>
          </w:p>
        </w:tc>
      </w:tr>
      <w:tr w:rsidR="007C2A23" w:rsidRPr="000C0C6C" w14:paraId="3256569B" w14:textId="77777777" w:rsidTr="00722D87">
        <w:trPr>
          <w:trHeight w:val="633"/>
        </w:trPr>
        <w:tc>
          <w:tcPr>
            <w:tcW w:w="4099" w:type="dxa"/>
            <w:shd w:val="clear" w:color="auto" w:fill="auto"/>
            <w:vAlign w:val="center"/>
            <w:hideMark/>
          </w:tcPr>
          <w:p w14:paraId="2B30E0C9" w14:textId="78C72C75" w:rsidR="007C2A23" w:rsidRPr="007C2A23" w:rsidRDefault="007C2A23" w:rsidP="007C2A23">
            <w:pPr>
              <w:spacing w:before="100" w:beforeAutospacing="1" w:after="100" w:afterAutospacing="1"/>
              <w:textAlignment w:val="baseline"/>
              <w:rPr>
                <w:rFonts w:ascii="Times" w:hAnsi="Times" w:cs="Times New Roman"/>
                <w:sz w:val="20"/>
                <w:szCs w:val="20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Cambria" w:hAnsi="Cambria" w:cs="Times New Roman"/>
                <w:color w:val="000000"/>
                <w:sz w:val="18"/>
                <w:szCs w:val="18"/>
              </w:rPr>
              <w:t>.</w:t>
            </w: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 xml:space="preserve"> If I become infected with HIV, my life will be over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0D2C59C3" w14:textId="391565A8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11</w:t>
            </w:r>
            <w:r w:rsidRPr="0044568A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6</w:t>
            </w:r>
            <w:r w:rsidRPr="00F13C7C">
              <w:rPr>
                <w:rFonts w:ascii="Cambria" w:eastAsia="Cambria" w:hAnsi="Cambria" w:cs="Cambria"/>
                <w:color w:val="000000"/>
                <w:sz w:val="18"/>
                <w:szCs w:val="18"/>
              </w:rPr>
              <w:t xml:space="preserve"> (90.6)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797C400A" w14:textId="2765126C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75 (91.5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2EB1B44C" w14:textId="6B806F8E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41 (89.1)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725E9A67" w14:textId="39448EE0" w:rsidR="007C2A23" w:rsidRPr="000C0C6C" w:rsidRDefault="007C2A23" w:rsidP="00722D87">
            <w:pPr>
              <w:spacing w:before="100" w:beforeAutospacing="1" w:after="100" w:afterAutospacing="1"/>
              <w:jc w:val="center"/>
              <w:textAlignment w:val="baseline"/>
              <w:rPr>
                <w:rFonts w:ascii="Times" w:hAnsi="Times" w:cs="Times New Roman"/>
                <w:sz w:val="20"/>
                <w:szCs w:val="20"/>
                <w:lang w:val="it-IT"/>
              </w:rPr>
            </w:pPr>
            <w:r w:rsidRPr="000C0C6C">
              <w:rPr>
                <w:rFonts w:ascii="Cambria" w:hAnsi="Cambria" w:cs="Times New Roman"/>
                <w:color w:val="000000"/>
                <w:sz w:val="18"/>
                <w:szCs w:val="18"/>
              </w:rPr>
              <w:t>0.687</w:t>
            </w:r>
          </w:p>
        </w:tc>
      </w:tr>
    </w:tbl>
    <w:p w14:paraId="35455572" w14:textId="3EFC99EA" w:rsidR="000C0C6C" w:rsidRPr="00401B4A" w:rsidRDefault="000C0C6C" w:rsidP="000C0C6C">
      <w:pPr>
        <w:spacing w:before="100" w:beforeAutospacing="1" w:after="100" w:afterAutospacing="1"/>
        <w:textAlignment w:val="baseline"/>
        <w:rPr>
          <w:rFonts w:ascii="Times" w:hAnsi="Times" w:cs="Times New Roman"/>
          <w:sz w:val="20"/>
          <w:szCs w:val="20"/>
          <w:lang w:val="it-IT"/>
        </w:rPr>
      </w:pPr>
      <w:r w:rsidRPr="00401B4A">
        <w:rPr>
          <w:rFonts w:ascii="Cambria" w:hAnsi="Cambria" w:cs="Times New Roman"/>
          <w:sz w:val="18"/>
          <w:szCs w:val="18"/>
        </w:rPr>
        <w:t xml:space="preserve">* </w:t>
      </w:r>
      <w:r w:rsidR="004B2AE5">
        <w:rPr>
          <w:rFonts w:ascii="Cambria" w:hAnsi="Cambria" w:cs="Times New Roman"/>
          <w:sz w:val="18"/>
          <w:szCs w:val="18"/>
        </w:rPr>
        <w:t>Mann-</w:t>
      </w:r>
      <w:r w:rsidRPr="00401B4A">
        <w:rPr>
          <w:rFonts w:ascii="Cambria" w:hAnsi="Cambria" w:cs="Times New Roman"/>
          <w:sz w:val="18"/>
          <w:szCs w:val="18"/>
        </w:rPr>
        <w:t>Whitney test</w:t>
      </w:r>
      <w:r w:rsidRPr="00401B4A">
        <w:rPr>
          <w:rFonts w:ascii="Cambria" w:hAnsi="Cambria" w:cs="Times New Roman"/>
          <w:sz w:val="18"/>
          <w:szCs w:val="18"/>
          <w:lang w:val="it-IT"/>
        </w:rPr>
        <w:t> </w:t>
      </w:r>
    </w:p>
    <w:p w14:paraId="0526A512" w14:textId="576FBD39" w:rsidR="00403746" w:rsidRDefault="00403746" w:rsidP="00403746">
      <w:pPr>
        <w:pStyle w:val="paragraph"/>
        <w:textAlignment w:val="baseline"/>
        <w:rPr>
          <w:rStyle w:val="eop"/>
          <w:rFonts w:ascii="Cambria" w:hAnsi="Cambria" w:cs="Times New Roman"/>
          <w:sz w:val="22"/>
          <w:szCs w:val="22"/>
        </w:rPr>
      </w:pPr>
    </w:p>
    <w:p w14:paraId="18E72635" w14:textId="77777777" w:rsidR="00403746" w:rsidRPr="00403746" w:rsidRDefault="00403746" w:rsidP="00403746">
      <w:pPr>
        <w:pStyle w:val="paragraph"/>
        <w:textAlignment w:val="baseline"/>
        <w:rPr>
          <w:rFonts w:cs="Times New Roman"/>
        </w:rPr>
      </w:pPr>
    </w:p>
    <w:p w14:paraId="5CA0CCEB" w14:textId="7851A726" w:rsidR="00223DF8" w:rsidRPr="00223DF8" w:rsidRDefault="00223DF8" w:rsidP="00223DF8">
      <w:pPr>
        <w:pStyle w:val="paragraph"/>
        <w:jc w:val="both"/>
        <w:textAlignment w:val="baseline"/>
        <w:rPr>
          <w:rFonts w:cs="Times New Roman"/>
        </w:rPr>
      </w:pPr>
    </w:p>
    <w:sectPr w:rsidR="00223DF8" w:rsidRPr="00223DF8" w:rsidSect="00B61D8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0FCF"/>
    <w:rsid w:val="00022B74"/>
    <w:rsid w:val="000C0C6C"/>
    <w:rsid w:val="0017176E"/>
    <w:rsid w:val="001E6654"/>
    <w:rsid w:val="00223DF8"/>
    <w:rsid w:val="002640A2"/>
    <w:rsid w:val="002C40BB"/>
    <w:rsid w:val="003F41DC"/>
    <w:rsid w:val="00401B4A"/>
    <w:rsid w:val="00403746"/>
    <w:rsid w:val="004138A4"/>
    <w:rsid w:val="004B2AE5"/>
    <w:rsid w:val="004E4AB4"/>
    <w:rsid w:val="00722D87"/>
    <w:rsid w:val="007C2A23"/>
    <w:rsid w:val="00885210"/>
    <w:rsid w:val="009A3919"/>
    <w:rsid w:val="00B61D83"/>
    <w:rsid w:val="00BC0FCF"/>
    <w:rsid w:val="00BF7FDE"/>
    <w:rsid w:val="00E00FAE"/>
    <w:rsid w:val="00F8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20E636C"/>
  <w14:defaultImageDpi w14:val="300"/>
  <w15:docId w15:val="{B1B7FAB5-6986-4701-A240-D7260C637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223DF8"/>
    <w:pPr>
      <w:spacing w:before="100" w:beforeAutospacing="1" w:after="100" w:afterAutospacing="1"/>
    </w:pPr>
    <w:rPr>
      <w:rFonts w:ascii="Times" w:hAnsi="Times"/>
      <w:sz w:val="20"/>
      <w:szCs w:val="20"/>
      <w:lang w:val="it-IT"/>
    </w:rPr>
  </w:style>
  <w:style w:type="character" w:customStyle="1" w:styleId="normaltextrun">
    <w:name w:val="normaltextrun"/>
    <w:basedOn w:val="Carpredefinitoparagrafo"/>
    <w:rsid w:val="00223DF8"/>
  </w:style>
  <w:style w:type="character" w:customStyle="1" w:styleId="eop">
    <w:name w:val="eop"/>
    <w:basedOn w:val="Carpredefinitoparagrafo"/>
    <w:rsid w:val="00223DF8"/>
  </w:style>
  <w:style w:type="character" w:customStyle="1" w:styleId="spellingerror">
    <w:name w:val="spellingerror"/>
    <w:basedOn w:val="Carpredefinitoparagrafo"/>
    <w:rsid w:val="00223DF8"/>
  </w:style>
  <w:style w:type="character" w:customStyle="1" w:styleId="contextualspellingandgrammarerror">
    <w:name w:val="contextualspellingandgrammarerror"/>
    <w:basedOn w:val="Carpredefinitoparagrafo"/>
    <w:rsid w:val="004E4AB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2A2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2A2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7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9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9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6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2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1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0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2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5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2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83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46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36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23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06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9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6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06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1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2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24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94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71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95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4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52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84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4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4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5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2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79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1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0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86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9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23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90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3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7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2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9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68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6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67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5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02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8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34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8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7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0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76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9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1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85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47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79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37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90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68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0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62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7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9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99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4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86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83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5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6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1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8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04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2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53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97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8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1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5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17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72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3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6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1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5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3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19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9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77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9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30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58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06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9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6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96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1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5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97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5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9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8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5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16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56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5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02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75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0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34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8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1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2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7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51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4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85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8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54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2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97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53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13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8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0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1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15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1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09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0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38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1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47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95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0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18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33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12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0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5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54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8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9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4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2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7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40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9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9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36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1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8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80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65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81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23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8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5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53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10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9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8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1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5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2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2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1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23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24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1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07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8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66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5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52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19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99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75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65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9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8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90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45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6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0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17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14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00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48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76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37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37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93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9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7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8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46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1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7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4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4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81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40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56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9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99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1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2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2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19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3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8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0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0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1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8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9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96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2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78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64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23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8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8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86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9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59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7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3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8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68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7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7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25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1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9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0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2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74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7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4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53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77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4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34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0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68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4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8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8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14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83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31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3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09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6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2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66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86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59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9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86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46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4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8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20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77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20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34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7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36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1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03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91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63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9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5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60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32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85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98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66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75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8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5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53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7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8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4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68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9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5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6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76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1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31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6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2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2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4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26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6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3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1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3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0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3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48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57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53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97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55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94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0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0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14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2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68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8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33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1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7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63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52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4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2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5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73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24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4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7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21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67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4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0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6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52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4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29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53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14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3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54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37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8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0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6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57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2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0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75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0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63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458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56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9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45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9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40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75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9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7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5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19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2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81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25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0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4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55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8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1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1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1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0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25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7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4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1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1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3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89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0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0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9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5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5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9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58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8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46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63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6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9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06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01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8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6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96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07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8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1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5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6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22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56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80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4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39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76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2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8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25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7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4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09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52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05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67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1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6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0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27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7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0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9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95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06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58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9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5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5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73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25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0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1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7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64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7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53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87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20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45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92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4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61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82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4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33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0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42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64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53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7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0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36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1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70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48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33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5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9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7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46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92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28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54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7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4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0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69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29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55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94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86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01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41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85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91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6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23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15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3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28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55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7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25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9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13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45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28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6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8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7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80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09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6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2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22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9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9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7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66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26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9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98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43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0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96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09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47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3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43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79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4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99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6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7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6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74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4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44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7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78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5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7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96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6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6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36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30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44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0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14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16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4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9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2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6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56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21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5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66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0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5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00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9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67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2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9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8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2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1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12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30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88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68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6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9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8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6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34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5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8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79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90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1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92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1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8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2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3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08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68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1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4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3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62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26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8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95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8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81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13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0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65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50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7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8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4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1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8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26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78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0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90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91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77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1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3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55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8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22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2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7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9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43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7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9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15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57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93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0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76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90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62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86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22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9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01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4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6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7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33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24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99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0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7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74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31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54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48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50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6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6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1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9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85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32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5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01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16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7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9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8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03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07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1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45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2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14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8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6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4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26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10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0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0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98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02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0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24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29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45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3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60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9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7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1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90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66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33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49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9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00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4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0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45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43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85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1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44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12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0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33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5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3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34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76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1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3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66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76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82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8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2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1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11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08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10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35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43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3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1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3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70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93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51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2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6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64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9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1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36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7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7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5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70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2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9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74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1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33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74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51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82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0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52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76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0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54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5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06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0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50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3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93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80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4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1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49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0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74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67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7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9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5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32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33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9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47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2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01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72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1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75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04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59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4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2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4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32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67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65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8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27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56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0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3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20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7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33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5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20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1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1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8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9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14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82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8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33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5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5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98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71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9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0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05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32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76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30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25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22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4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1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5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6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5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2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0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91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0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96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7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29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07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64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8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92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2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4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6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2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04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7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0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93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27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0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1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7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1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4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1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28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3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79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9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289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61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0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8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1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63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60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2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4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8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16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9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0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72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0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1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1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53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12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33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85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90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1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06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0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64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78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23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75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12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51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69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0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2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61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65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27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53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44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9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39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70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0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77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5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49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6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7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75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1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4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0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9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5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9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14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3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05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8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7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6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8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9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99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76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79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91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00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24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2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75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7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24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1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50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71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5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0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2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5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1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69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6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53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0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6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74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5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6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0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20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56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0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4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89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7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0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0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51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5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6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6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65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19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8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2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6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25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2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0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71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23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1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53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7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9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73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45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4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97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0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9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2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2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4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73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3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10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0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57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53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18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2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1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96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7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1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9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3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41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2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4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22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5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9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4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65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1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91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1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20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3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5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5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1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3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Sassano</dc:creator>
  <cp:keywords/>
  <dc:description/>
  <cp:lastModifiedBy>Isotta Triulzi</cp:lastModifiedBy>
  <cp:revision>16</cp:revision>
  <dcterms:created xsi:type="dcterms:W3CDTF">2020-04-15T10:20:00Z</dcterms:created>
  <dcterms:modified xsi:type="dcterms:W3CDTF">2020-10-27T20:12:00Z</dcterms:modified>
</cp:coreProperties>
</file>